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80" w:type="dxa"/>
        <w:tblLook w:val="04A0" w:firstRow="1" w:lastRow="0" w:firstColumn="1" w:lastColumn="0" w:noHBand="0" w:noVBand="1"/>
      </w:tblPr>
      <w:tblGrid>
        <w:gridCol w:w="2177"/>
        <w:gridCol w:w="2887"/>
        <w:gridCol w:w="1422"/>
        <w:gridCol w:w="601"/>
        <w:gridCol w:w="974"/>
        <w:gridCol w:w="601"/>
        <w:gridCol w:w="974"/>
        <w:gridCol w:w="1040"/>
        <w:gridCol w:w="1040"/>
        <w:gridCol w:w="1040"/>
        <w:gridCol w:w="1040"/>
      </w:tblGrid>
      <w:tr w:rsidR="00CB6F76" w:rsidRPr="00CB6F76" w14:paraId="54BDA325" w14:textId="77777777" w:rsidTr="00CB6F76">
        <w:trPr>
          <w:trHeight w:val="280"/>
        </w:trPr>
        <w:tc>
          <w:tcPr>
            <w:tcW w:w="95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133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. Subgroup analysis on the correlation of P4HA1 expression and prognosis of breast cancer cas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E962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EC9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8FA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524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6F76" w:rsidRPr="00CB6F76" w14:paraId="01636EF4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DB5" w14:textId="2D11B50C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5B4E66" wp14:editId="3944192D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83185</wp:posOffset>
                      </wp:positionV>
                      <wp:extent cx="8648700" cy="6350"/>
                      <wp:effectExtent l="0" t="0" r="19050" b="317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48700" cy="635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98CCE90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1pt,6.55pt" to="683.1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55F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553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CDC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D991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5AC0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781A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D20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931A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3DAA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7EB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6F76" w:rsidRPr="00CB6F76" w14:paraId="64128CDA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2C2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BAA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03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4A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1D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D3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FE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</w:t>
            </w:r>
          </w:p>
        </w:tc>
      </w:tr>
      <w:tr w:rsidR="00CB6F76" w:rsidRPr="00CB6F76" w14:paraId="2C0F78DD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29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E0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B0F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3B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B3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65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678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F1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B7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31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C1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CB6F76" w:rsidRPr="00CB6F76" w14:paraId="77A3ABAF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F8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EE5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6E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A9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DD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B6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A2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8A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12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C8C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C5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CB6F76" w:rsidRPr="00CB6F76" w14:paraId="0246D8A1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521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7A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 nega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1B9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13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AB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B54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1BB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10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B72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EE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E14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B6F76" w:rsidRPr="00CB6F76" w14:paraId="09B860AF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3A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71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E8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C9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7C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C64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B98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10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D75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B8A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4BB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7</w:t>
            </w:r>
          </w:p>
        </w:tc>
      </w:tr>
      <w:tr w:rsidR="00CB6F76" w:rsidRPr="00CB6F76" w14:paraId="6B880762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BB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FB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nega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B30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CCB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8D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1FF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32D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CF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75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33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4D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CB6F76" w:rsidRPr="00CB6F76" w14:paraId="27EBC409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0C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F6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68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9B4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45D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FD2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0C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DF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42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24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4E3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CB6F76" w:rsidRPr="00CB6F76" w14:paraId="687222A7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80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48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nega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853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B0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E8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3A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D16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43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8E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57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EA5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CB6F76" w:rsidRPr="00CB6F76" w14:paraId="38923C86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449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insic subtyp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6D7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E4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B6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D8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FE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B2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B9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F0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74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5C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CB6F76" w:rsidRPr="00CB6F76" w14:paraId="1A47C3A7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59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561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inal 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8C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FC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201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70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848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BE8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E4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74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38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CB6F76" w:rsidRPr="00CB6F76" w14:paraId="0FD56A0E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B7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CB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inal 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38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F07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B6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C6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BB2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85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19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D6D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E1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CB6F76" w:rsidRPr="00CB6F76" w14:paraId="26E812EC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4D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CC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C62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A0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44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67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03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3F3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FB4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B2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11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CB6F76" w:rsidRPr="00CB6F76" w14:paraId="3E8270D6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E8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statu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B29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B7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3CA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A3F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7A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16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30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8AC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60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F5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CB6F76" w:rsidRPr="00CB6F76" w14:paraId="4A6042E5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9D3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B1F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 nega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F7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1F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C89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9A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12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82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71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E70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F5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CB6F76" w:rsidRPr="00CB6F76" w14:paraId="2486BDE9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E0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19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05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1E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84E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F1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7B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D1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D2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19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94E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CB6F76" w:rsidRPr="00CB6F76" w14:paraId="637B805C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528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2E4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69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760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B81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A9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21A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A2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86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67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F6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CB6F76" w:rsidRPr="00CB6F76" w14:paraId="38DFFC85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BE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42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4E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B3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CD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C4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3B8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D1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45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8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2F1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560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CB6F76" w:rsidRPr="00CB6F76" w14:paraId="62164D32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5A1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P53 statu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9F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5A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06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18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E3A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C5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99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B9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45C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3EB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CB6F76" w:rsidRPr="00CB6F76" w14:paraId="30534872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90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73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5F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E5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BF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5E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1D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84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A6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10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AE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CB6F76" w:rsidRPr="00CB6F76" w14:paraId="0963C6C1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FC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etenpol subtyp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2C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-like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42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686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F4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6A9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CF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B9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5F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55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A6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CB6F76" w:rsidRPr="00CB6F76" w14:paraId="6729C7B0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4F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1A6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-like 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20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F03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88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DF8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A3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5A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DA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4B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71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B6F76" w:rsidRPr="00CB6F76" w14:paraId="71EDB4C9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3D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DF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omodulator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C2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43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F5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D6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EC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202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04D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D9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F0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CB6F76" w:rsidRPr="00CB6F76" w14:paraId="14A5FE5A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A4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74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B3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0A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C41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B55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A3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C70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13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3A24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30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CB6F76" w:rsidRPr="00CB6F76" w14:paraId="12249EB7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886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83B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enchymal stem-lik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4D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BB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EB4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2E0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B82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73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0DC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FE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AB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B6F76" w:rsidRPr="00CB6F76" w14:paraId="0D088FF2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75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BA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inal androgen recepto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1E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06D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C52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71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12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B67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D06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241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036F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CB6F76" w:rsidRPr="00CB6F76" w14:paraId="6B64ECB1" w14:textId="77777777" w:rsidTr="00CB6F76">
        <w:trPr>
          <w:trHeight w:val="28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E97E" w14:textId="47E0737A" w:rsidR="00CB6F76" w:rsidRPr="00CB6F76" w:rsidRDefault="00CB6F76" w:rsidP="00CB6F76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18C" w14:textId="08BAE5B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F47B59D" wp14:editId="1D82ACD8">
                      <wp:simplePos x="0" y="0"/>
                      <wp:positionH relativeFrom="column">
                        <wp:posOffset>-1390650</wp:posOffset>
                      </wp:positionH>
                      <wp:positionV relativeFrom="paragraph">
                        <wp:posOffset>107950</wp:posOffset>
                      </wp:positionV>
                      <wp:extent cx="8648700" cy="6350"/>
                      <wp:effectExtent l="0" t="0" r="19050" b="317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48700" cy="635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6F70A6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9.5pt,8.5pt" to="571.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72B5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D33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DC8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B8F9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796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900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0DE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381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A6A" w14:textId="77777777" w:rsidR="00CB6F76" w:rsidRPr="00CB6F76" w:rsidRDefault="00CB6F76" w:rsidP="00CB6F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6F76" w:rsidRPr="00CB6F76" w14:paraId="3B1ECB8C" w14:textId="77777777" w:rsidTr="00CB6F76">
        <w:trPr>
          <w:trHeight w:val="280"/>
        </w:trPr>
        <w:tc>
          <w:tcPr>
            <w:tcW w:w="13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9A1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, hazard ratio; OS, overall survival; RFS, relapse free survival; DMFS, distant metastasis free survival; ER, Estrogen receptor; PR, Progesterone receptor; HER2, </w:t>
            </w:r>
          </w:p>
        </w:tc>
      </w:tr>
      <w:tr w:rsidR="00CB6F76" w:rsidRPr="00CB6F76" w14:paraId="1701B6B2" w14:textId="77777777" w:rsidTr="00CB6F76">
        <w:trPr>
          <w:trHeight w:val="280"/>
        </w:trPr>
        <w:tc>
          <w:tcPr>
            <w:tcW w:w="13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D55" w14:textId="77777777" w:rsidR="00CB6F76" w:rsidRPr="00CB6F76" w:rsidRDefault="00CB6F76" w:rsidP="00CB6F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F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epidermal growth factor receptor-2; TP53, Tumor Protein P53; NA, not available data; P value less than 0.05 is shown in bold.</w:t>
            </w:r>
          </w:p>
        </w:tc>
      </w:tr>
    </w:tbl>
    <w:p w14:paraId="402979FA" w14:textId="77777777" w:rsidR="00F118D0" w:rsidRDefault="00CB6F76"/>
    <w:sectPr w:rsidR="00F118D0" w:rsidSect="00CB6F7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A4"/>
    <w:rsid w:val="00166480"/>
    <w:rsid w:val="001C2ED5"/>
    <w:rsid w:val="00393BA4"/>
    <w:rsid w:val="006B0109"/>
    <w:rsid w:val="00CB6F76"/>
    <w:rsid w:val="00E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02F4F"/>
  <w15:chartTrackingRefBased/>
  <w15:docId w15:val="{F2EB84B8-7A9F-45B9-AFD6-C5196527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6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14T02:40:00Z</dcterms:created>
  <dcterms:modified xsi:type="dcterms:W3CDTF">2021-08-14T02:41:00Z</dcterms:modified>
</cp:coreProperties>
</file>